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80A" w:rsidRPr="0088480A" w:rsidRDefault="0088480A" w:rsidP="0088480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8480A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proofErr w:type="gramStart"/>
      <w:r w:rsidRPr="0088480A">
        <w:rPr>
          <w:rFonts w:ascii="Times New Roman" w:hAnsi="Times New Roman" w:cs="Times New Roman"/>
          <w:b/>
          <w:sz w:val="24"/>
          <w:szCs w:val="24"/>
        </w:rPr>
        <w:t>Individual demographic information for seropositive rodents.</w:t>
      </w:r>
      <w:proofErr w:type="gramEnd"/>
      <w:r w:rsidRPr="0088480A">
        <w:rPr>
          <w:rFonts w:ascii="Times New Roman" w:hAnsi="Times New Roman" w:cs="Times New Roman"/>
          <w:b/>
          <w:sz w:val="24"/>
          <w:szCs w:val="24"/>
        </w:rPr>
        <w:t xml:space="preserve"> For virus, H=orthohantavirus, A=arenavirus, and P=</w:t>
      </w:r>
      <w:proofErr w:type="spellStart"/>
      <w:r w:rsidRPr="0088480A">
        <w:rPr>
          <w:rFonts w:ascii="Times New Roman" w:hAnsi="Times New Roman" w:cs="Times New Roman"/>
          <w:b/>
          <w:sz w:val="24"/>
          <w:szCs w:val="24"/>
        </w:rPr>
        <w:t>orthopoxvirus</w:t>
      </w:r>
      <w:proofErr w:type="spellEnd"/>
      <w:r w:rsidRPr="0088480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3125"/>
        <w:gridCol w:w="720"/>
        <w:gridCol w:w="1710"/>
        <w:gridCol w:w="1080"/>
        <w:gridCol w:w="1260"/>
      </w:tblGrid>
      <w:tr w:rsidR="0088480A" w:rsidRPr="00067996" w:rsidTr="002302B8">
        <w:tc>
          <w:tcPr>
            <w:tcW w:w="763" w:type="dxa"/>
            <w:tcBorders>
              <w:bottom w:val="single" w:sz="12" w:space="0" w:color="auto"/>
            </w:tcBorders>
          </w:tcPr>
          <w:bookmarkEnd w:id="0"/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3125" w:type="dxa"/>
            <w:tcBorders>
              <w:bottom w:val="single" w:sz="12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Reproductiv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</w:tr>
      <w:tr w:rsidR="0088480A" w:rsidRPr="00067996" w:rsidTr="002302B8">
        <w:tc>
          <w:tcPr>
            <w:tcW w:w="763" w:type="dxa"/>
            <w:tcBorders>
              <w:top w:val="single" w:sz="12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  <w:tcBorders>
              <w:top w:val="single" w:sz="12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tus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ochrogaster</w:t>
            </w:r>
            <w:proofErr w:type="spellEnd"/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tus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ochrogaster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tus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ochrogaster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tus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ochrogaster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_A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tus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ochrogaster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tus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ochrogaster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tus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ochrogaster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Reithrodontomys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fulvescen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WOOL_A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WOOL_B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6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L_B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  <w:tcBorders>
              <w:bottom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25" w:type="dxa"/>
            <w:tcBorders>
              <w:bottom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  <w:tcBorders>
              <w:top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8480A" w:rsidRPr="00067996" w:rsidTr="002302B8">
        <w:tc>
          <w:tcPr>
            <w:tcW w:w="763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25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Reithrodontomys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fulvescens</w:t>
            </w:r>
            <w:proofErr w:type="spellEnd"/>
          </w:p>
        </w:tc>
        <w:tc>
          <w:tcPr>
            <w:tcW w:w="72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</w:tr>
      <w:tr w:rsidR="0088480A" w:rsidRPr="00067996" w:rsidTr="002302B8">
        <w:tc>
          <w:tcPr>
            <w:tcW w:w="763" w:type="dxa"/>
            <w:tcBorders>
              <w:bottom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25" w:type="dxa"/>
            <w:tcBorders>
              <w:bottom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Reithrodontomys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fulvescens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MP</w:t>
            </w:r>
          </w:p>
        </w:tc>
      </w:tr>
      <w:tr w:rsidR="0088480A" w:rsidRPr="00067996" w:rsidTr="002302B8">
        <w:tc>
          <w:tcPr>
            <w:tcW w:w="763" w:type="dxa"/>
            <w:tcBorders>
              <w:top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Sigmodon</w:t>
            </w:r>
            <w:proofErr w:type="spellEnd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7996">
              <w:rPr>
                <w:rFonts w:ascii="Times New Roman" w:hAnsi="Times New Roman" w:cs="Times New Roman"/>
                <w:i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88480A" w:rsidRPr="00067996" w:rsidRDefault="0088480A" w:rsidP="002302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</w:tbl>
    <w:p w:rsidR="00F95CBE" w:rsidRPr="0088480A" w:rsidRDefault="0088480A" w:rsidP="0088480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95CBE" w:rsidRPr="00884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39F"/>
    <w:rsid w:val="002960ED"/>
    <w:rsid w:val="0035291E"/>
    <w:rsid w:val="0088480A"/>
    <w:rsid w:val="00954D8E"/>
    <w:rsid w:val="00A9739F"/>
    <w:rsid w:val="00F4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8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8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</dc:creator>
  <cp:lastModifiedBy>Than</cp:lastModifiedBy>
  <cp:revision>2</cp:revision>
  <dcterms:created xsi:type="dcterms:W3CDTF">2022-05-10T02:35:00Z</dcterms:created>
  <dcterms:modified xsi:type="dcterms:W3CDTF">2022-05-10T02:35:00Z</dcterms:modified>
</cp:coreProperties>
</file>